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946" w:type="dxa"/>
        <w:tblLook w:val="04A0" w:firstRow="1" w:lastRow="0" w:firstColumn="1" w:lastColumn="0" w:noHBand="0" w:noVBand="1"/>
      </w:tblPr>
      <w:tblGrid>
        <w:gridCol w:w="896"/>
        <w:gridCol w:w="1736"/>
        <w:gridCol w:w="1337"/>
        <w:gridCol w:w="1985"/>
        <w:gridCol w:w="992"/>
      </w:tblGrid>
      <w:tr w:rsidR="002C0158" w:rsidRPr="002C0158" w:rsidTr="002C0158">
        <w:trPr>
          <w:trHeight w:val="315"/>
        </w:trPr>
        <w:tc>
          <w:tcPr>
            <w:tcW w:w="8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</w:pPr>
            <w:r w:rsidRPr="002C0158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  <w:t>tRNA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</w:pPr>
            <w:r w:rsidRPr="002C0158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  <w:t>amino acid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</w:pPr>
            <w:r w:rsidRPr="002C0158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  <w:t>total length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</w:pPr>
            <w:r w:rsidRPr="002C0158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  <w:t>identical position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</w:pPr>
            <w:r w:rsidRPr="002C0158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  <w:t>%INUC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A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Alanin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83.58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Cyste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82.81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Aspartat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90.63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Glutamat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92.06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75.76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Glyc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93.75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H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Histid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81.25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I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Isoleuc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K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Lys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87.32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L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Leucine(CUN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75.38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L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Leucine(UUR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89.23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Methion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84.29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Asparag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98.44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P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Prol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92.19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Q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Glutam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81.16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Argin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96.83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S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Serine(AGN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80.60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S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Serine(UCN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91.04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Threon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87.50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V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Val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85.51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W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Tryptophan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90.63 </w:t>
            </w:r>
          </w:p>
        </w:tc>
      </w:tr>
      <w:tr w:rsidR="002C0158" w:rsidRPr="002C0158" w:rsidTr="002C0158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i/>
                <w:kern w:val="0"/>
                <w:sz w:val="20"/>
                <w:szCs w:val="20"/>
              </w:rPr>
              <w:t>trnY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ind w:firstLineChars="67" w:firstLine="134"/>
              <w:jc w:val="left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Tyros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58" w:rsidRPr="002C0158" w:rsidRDefault="002C0158" w:rsidP="002C015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2C015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80.60 </w:t>
            </w:r>
          </w:p>
        </w:tc>
      </w:tr>
    </w:tbl>
    <w:p w:rsidR="002C0158" w:rsidRDefault="002C0158">
      <w:bookmarkStart w:id="0" w:name="_GoBack"/>
      <w:bookmarkEnd w:id="0"/>
    </w:p>
    <w:p w:rsidR="00F73953" w:rsidRPr="002C0158" w:rsidRDefault="002C0158" w:rsidP="002C0158">
      <w:pPr>
        <w:tabs>
          <w:tab w:val="left" w:pos="4830"/>
        </w:tabs>
      </w:pPr>
      <w:r>
        <w:tab/>
      </w:r>
    </w:p>
    <w:sectPr w:rsidR="00F73953" w:rsidRPr="002C0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7005" w:rsidRDefault="009A7005" w:rsidP="002C0158">
      <w:r>
        <w:separator/>
      </w:r>
    </w:p>
  </w:endnote>
  <w:endnote w:type="continuationSeparator" w:id="0">
    <w:p w:rsidR="009A7005" w:rsidRDefault="009A7005" w:rsidP="002C0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7005" w:rsidRDefault="009A7005" w:rsidP="002C0158">
      <w:r>
        <w:separator/>
      </w:r>
    </w:p>
  </w:footnote>
  <w:footnote w:type="continuationSeparator" w:id="0">
    <w:p w:rsidR="009A7005" w:rsidRDefault="009A7005" w:rsidP="002C0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4B0"/>
    <w:rsid w:val="000066FD"/>
    <w:rsid w:val="002C0158"/>
    <w:rsid w:val="009A7005"/>
    <w:rsid w:val="00B104B0"/>
    <w:rsid w:val="00CF4EC1"/>
    <w:rsid w:val="00DE168E"/>
    <w:rsid w:val="00E0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1D1D5"/>
  <w15:chartTrackingRefBased/>
  <w15:docId w15:val="{02D76B54-0DCC-489B-9C4F-E8EA907A0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0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01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0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01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2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qi</dc:creator>
  <cp:keywords/>
  <dc:description/>
  <cp:lastModifiedBy>Wang Qiqi</cp:lastModifiedBy>
  <cp:revision>4</cp:revision>
  <dcterms:created xsi:type="dcterms:W3CDTF">2018-04-16T15:10:00Z</dcterms:created>
  <dcterms:modified xsi:type="dcterms:W3CDTF">2018-04-16T15:16:00Z</dcterms:modified>
</cp:coreProperties>
</file>